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48" w:type="pct"/>
        <w:tblLayout w:type="fixed"/>
        <w:tblLook w:val="04A0" w:firstRow="1" w:lastRow="0" w:firstColumn="1" w:lastColumn="0" w:noHBand="0" w:noVBand="1"/>
      </w:tblPr>
      <w:tblGrid>
        <w:gridCol w:w="450"/>
        <w:gridCol w:w="365"/>
        <w:gridCol w:w="259"/>
        <w:gridCol w:w="2417"/>
        <w:gridCol w:w="1011"/>
        <w:gridCol w:w="448"/>
        <w:gridCol w:w="270"/>
        <w:gridCol w:w="261"/>
        <w:gridCol w:w="2803"/>
        <w:gridCol w:w="1166"/>
      </w:tblGrid>
      <w:tr w:rsidR="00892F4C" w:rsidRPr="00892F4C" w14:paraId="6E7C1757" w14:textId="77777777" w:rsidTr="005A2034">
        <w:trPr>
          <w:trHeight w:val="259"/>
        </w:trPr>
        <w:tc>
          <w:tcPr>
            <w:tcW w:w="1847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E4FE6F" w14:textId="1078FBF9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plementary Table 1. Fidelity measure</w:t>
            </w:r>
            <w:r w:rsidR="005A2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01DDD0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A74735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63A382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84713D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F92826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85FE5D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92F4C" w:rsidRPr="00892F4C" w14:paraId="2E54CD62" w14:textId="77777777" w:rsidTr="005A2034">
        <w:trPr>
          <w:trHeight w:val="273"/>
        </w:trPr>
        <w:tc>
          <w:tcPr>
            <w:tcW w:w="184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98517A" w14:textId="7309EC1A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vocate survey [</w:t>
            </w:r>
            <w:r w:rsidRPr="00892F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892F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= </w:t>
            </w:r>
            <w:r w:rsidR="000B40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9</w:t>
            </w:r>
            <w:r w:rsidRPr="00892F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7A8C50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65AE7C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E38139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E127B3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BCB625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A4AB85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92F4C" w:rsidRPr="00892F4C" w14:paraId="42C8D025" w14:textId="77777777" w:rsidTr="005A2034">
        <w:trPr>
          <w:trHeight w:val="259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7E7B2" w14:textId="77777777" w:rsidR="00892F4C" w:rsidRPr="00892F4C" w:rsidRDefault="00892F4C" w:rsidP="00892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048E4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⭘</w:t>
            </w:r>
          </w:p>
        </w:tc>
        <w:tc>
          <w:tcPr>
            <w:tcW w:w="1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939A2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lking route signage visibility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4B76B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_/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D6D39" w14:textId="77777777" w:rsidR="00892F4C" w:rsidRPr="00892F4C" w:rsidRDefault="00892F4C" w:rsidP="00892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3E62B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▲</w:t>
            </w:r>
          </w:p>
        </w:tc>
        <w:tc>
          <w:tcPr>
            <w:tcW w:w="16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1DDE1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vocate's interaction with employee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9EDEA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__%</w:t>
            </w:r>
          </w:p>
        </w:tc>
      </w:tr>
      <w:tr w:rsidR="00892F4C" w:rsidRPr="00892F4C" w14:paraId="5C33ED99" w14:textId="77777777" w:rsidTr="005A2034">
        <w:trPr>
          <w:trHeight w:val="259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606BD" w14:textId="77777777" w:rsidR="00892F4C" w:rsidRPr="00892F4C" w:rsidRDefault="00892F4C" w:rsidP="00892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D5EB3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⭘</w:t>
            </w:r>
          </w:p>
        </w:tc>
        <w:tc>
          <w:tcPr>
            <w:tcW w:w="1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6AAEF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lking route accessibility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84540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_/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58B74" w14:textId="77777777" w:rsidR="00892F4C" w:rsidRPr="00892F4C" w:rsidRDefault="00892F4C" w:rsidP="00892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3CDDD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▲</w:t>
            </w:r>
          </w:p>
        </w:tc>
        <w:tc>
          <w:tcPr>
            <w:tcW w:w="16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D6044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nowledge of employee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2E764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__%</w:t>
            </w:r>
          </w:p>
        </w:tc>
      </w:tr>
      <w:tr w:rsidR="00892F4C" w:rsidRPr="00892F4C" w14:paraId="3E55B476" w14:textId="77777777" w:rsidTr="005A2034">
        <w:trPr>
          <w:trHeight w:val="259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EF39A" w14:textId="77777777" w:rsidR="00892F4C" w:rsidRPr="00892F4C" w:rsidRDefault="00892F4C" w:rsidP="00892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43FCC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⭘</w:t>
            </w:r>
          </w:p>
        </w:tc>
        <w:tc>
          <w:tcPr>
            <w:tcW w:w="1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061AE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unal signage visibility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0319E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_/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C5956" w14:textId="77777777" w:rsidR="00892F4C" w:rsidRPr="00892F4C" w:rsidRDefault="00892F4C" w:rsidP="00892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BF109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▲</w:t>
            </w:r>
          </w:p>
        </w:tc>
        <w:tc>
          <w:tcPr>
            <w:tcW w:w="16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ADA56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vocate's self-efficacy in rol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6D6A7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__%</w:t>
            </w:r>
          </w:p>
        </w:tc>
      </w:tr>
      <w:tr w:rsidR="00892F4C" w:rsidRPr="00892F4C" w14:paraId="7128D45C" w14:textId="77777777" w:rsidTr="005A2034">
        <w:trPr>
          <w:trHeight w:val="259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8ED01" w14:textId="77777777" w:rsidR="00892F4C" w:rsidRPr="00892F4C" w:rsidRDefault="00892F4C" w:rsidP="00892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92CEA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⭘</w:t>
            </w:r>
          </w:p>
        </w:tc>
        <w:tc>
          <w:tcPr>
            <w:tcW w:w="1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CAFB2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vidual signage visibility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D43B0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_/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A9E43" w14:textId="77777777" w:rsidR="00892F4C" w:rsidRPr="00892F4C" w:rsidRDefault="00892F4C" w:rsidP="00892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65CB0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▲</w:t>
            </w:r>
          </w:p>
        </w:tc>
        <w:tc>
          <w:tcPr>
            <w:tcW w:w="16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E9897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vocate's willingness to continue rol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0ABBA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_/7</w:t>
            </w:r>
          </w:p>
        </w:tc>
      </w:tr>
      <w:tr w:rsidR="00892F4C" w:rsidRPr="00892F4C" w14:paraId="1B74365A" w14:textId="77777777" w:rsidTr="005A2034">
        <w:trPr>
          <w:trHeight w:val="259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7CCCD" w14:textId="77777777" w:rsidR="00892F4C" w:rsidRPr="00892F4C" w:rsidRDefault="00892F4C" w:rsidP="00892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8A639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⭘</w:t>
            </w:r>
          </w:p>
        </w:tc>
        <w:tc>
          <w:tcPr>
            <w:tcW w:w="1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D92B4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air signage visibility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1CD7F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_/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54D44" w14:textId="77777777" w:rsidR="00892F4C" w:rsidRPr="00892F4C" w:rsidRDefault="00892F4C" w:rsidP="00892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1F22A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▲</w:t>
            </w:r>
          </w:p>
        </w:tc>
        <w:tc>
          <w:tcPr>
            <w:tcW w:w="16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3DB2B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 spent in the last quarter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BFD60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_/5</w:t>
            </w:r>
          </w:p>
        </w:tc>
      </w:tr>
      <w:tr w:rsidR="00892F4C" w:rsidRPr="00892F4C" w14:paraId="4B04A847" w14:textId="77777777" w:rsidTr="005A2034">
        <w:trPr>
          <w:trHeight w:val="259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5D271" w14:textId="77777777" w:rsidR="00892F4C" w:rsidRPr="00892F4C" w:rsidRDefault="00892F4C" w:rsidP="00892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71848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⭘</w:t>
            </w:r>
          </w:p>
        </w:tc>
        <w:tc>
          <w:tcPr>
            <w:tcW w:w="1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B7D31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tional strategies chosen**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E7E2B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_/1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B0864" w14:textId="77777777" w:rsidR="00892F4C" w:rsidRPr="00892F4C" w:rsidRDefault="00892F4C" w:rsidP="00892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DDD30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▲</w:t>
            </w:r>
          </w:p>
        </w:tc>
        <w:tc>
          <w:tcPr>
            <w:tcW w:w="16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B53D4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 willing to spend in role next quarter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BBA3E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_/5</w:t>
            </w:r>
          </w:p>
        </w:tc>
      </w:tr>
      <w:tr w:rsidR="00892F4C" w:rsidRPr="00892F4C" w14:paraId="0D3F8E26" w14:textId="77777777" w:rsidTr="005A2034">
        <w:trPr>
          <w:trHeight w:val="259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877C6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7A174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98D4C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E7241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 of cultural items (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1F2B1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84A4A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6D87D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C2AEB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76EB6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F00D4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92F4C" w:rsidRPr="00892F4C" w14:paraId="4B7BD152" w14:textId="77777777" w:rsidTr="005A2034">
        <w:trPr>
          <w:trHeight w:val="259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D0612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EB834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D90AA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38148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 of environmental items (4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3717C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58314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278B9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E1EC1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ED23E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45F61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92F4C" w:rsidRPr="00892F4C" w14:paraId="3A5A1C5F" w14:textId="77777777" w:rsidTr="005A2034">
        <w:trPr>
          <w:trHeight w:val="246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A22C2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462DD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191D4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427D1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 of social items (3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8406F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CD56B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41D59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6B100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15838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222B3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92F4C" w:rsidRPr="00892F4C" w14:paraId="6F618BE9" w14:textId="77777777" w:rsidTr="005A2034">
        <w:trPr>
          <w:trHeight w:val="273"/>
        </w:trPr>
        <w:tc>
          <w:tcPr>
            <w:tcW w:w="4383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FF3F5B" w14:textId="44E2ED0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rticipant survey [</w:t>
            </w:r>
            <w:r w:rsidRPr="00892F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N </w:t>
            </w:r>
            <w:r w:rsidRPr="00892F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= </w:t>
            </w:r>
            <w:r w:rsidR="00EB7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90</w:t>
            </w:r>
            <w:bookmarkStart w:id="0" w:name="_GoBack"/>
            <w:bookmarkEnd w:id="0"/>
            <w:r w:rsidRPr="00892F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2E4D8B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92F4C" w:rsidRPr="00892F4C" w14:paraId="1F1BC3AC" w14:textId="77777777" w:rsidTr="005A2034">
        <w:trPr>
          <w:trHeight w:val="259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14F40" w14:textId="77777777" w:rsidR="00892F4C" w:rsidRPr="00892F4C" w:rsidRDefault="00892F4C" w:rsidP="00892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A096A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Segoe UI Emoji" w:eastAsia="Times New Roman" w:hAnsi="Segoe UI Emoji" w:cs="Segoe UI Emoji"/>
                <w:color w:val="000000"/>
                <w:sz w:val="18"/>
                <w:szCs w:val="18"/>
              </w:rPr>
              <w:t>⬛</w:t>
            </w: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80612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ksite culture supported break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D9CDC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/No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75FDD" w14:textId="77777777" w:rsidR="00892F4C" w:rsidRPr="00892F4C" w:rsidRDefault="00892F4C" w:rsidP="00892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5871C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▲</w:t>
            </w:r>
          </w:p>
        </w:tc>
        <w:tc>
          <w:tcPr>
            <w:tcW w:w="16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D379B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ployees aware of advocat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B0782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/No</w:t>
            </w:r>
          </w:p>
        </w:tc>
      </w:tr>
      <w:tr w:rsidR="00892F4C" w:rsidRPr="00892F4C" w14:paraId="4BD81CCC" w14:textId="77777777" w:rsidTr="005A2034">
        <w:trPr>
          <w:trHeight w:val="259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E4EDE" w14:textId="77777777" w:rsidR="00892F4C" w:rsidRPr="00892F4C" w:rsidRDefault="00892F4C" w:rsidP="00892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442AA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Segoe UI Emoji" w:eastAsia="Times New Roman" w:hAnsi="Segoe UI Emoji" w:cs="Segoe UI Emoji"/>
                <w:color w:val="000000"/>
                <w:sz w:val="18"/>
                <w:szCs w:val="18"/>
              </w:rPr>
              <w:t>⬛</w:t>
            </w: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E2715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ksite leadership supported break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E3ABB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/No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FD335" w14:textId="77777777" w:rsidR="00892F4C" w:rsidRPr="00892F4C" w:rsidRDefault="00892F4C" w:rsidP="00892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63F5F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Segoe UI Emoji" w:eastAsia="Times New Roman" w:hAnsi="Segoe UI Emoji" w:cs="Segoe UI Emoji"/>
                <w:color w:val="000000"/>
                <w:sz w:val="18"/>
                <w:szCs w:val="18"/>
              </w:rPr>
              <w:t>⬛</w:t>
            </w: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6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9CBF2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ived morale for the program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1D1BD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_/7</w:t>
            </w:r>
          </w:p>
        </w:tc>
      </w:tr>
      <w:tr w:rsidR="00892F4C" w:rsidRPr="00892F4C" w14:paraId="680DED17" w14:textId="77777777" w:rsidTr="005A2034">
        <w:trPr>
          <w:trHeight w:val="259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58F7B" w14:textId="77777777" w:rsidR="00892F4C" w:rsidRPr="00892F4C" w:rsidRDefault="00892F4C" w:rsidP="00892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E4590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Segoe UI Emoji" w:eastAsia="Times New Roman" w:hAnsi="Segoe UI Emoji" w:cs="Segoe UI Emoji"/>
                <w:color w:val="000000"/>
                <w:sz w:val="18"/>
                <w:szCs w:val="18"/>
              </w:rPr>
              <w:t>⬛</w:t>
            </w: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F8406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onths used desk of total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8A470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_/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91064" w14:textId="77777777" w:rsidR="00892F4C" w:rsidRPr="00892F4C" w:rsidRDefault="00892F4C" w:rsidP="00892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68C8C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▲</w:t>
            </w:r>
          </w:p>
        </w:tc>
        <w:tc>
          <w:tcPr>
            <w:tcW w:w="16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A7D85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opted implementation strategy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E4D08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_mean (24a-f)</w:t>
            </w:r>
          </w:p>
        </w:tc>
      </w:tr>
      <w:tr w:rsidR="00892F4C" w:rsidRPr="00892F4C" w14:paraId="73A12392" w14:textId="77777777" w:rsidTr="005A2034">
        <w:trPr>
          <w:trHeight w:val="259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D8C9B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7FCD0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A7D9F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2103C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58E9C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CD515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75B60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93610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BC287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) Removed wast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n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29027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/No</w:t>
            </w:r>
          </w:p>
        </w:tc>
      </w:tr>
      <w:tr w:rsidR="00892F4C" w:rsidRPr="00892F4C" w14:paraId="32DA06AD" w14:textId="77777777" w:rsidTr="005A2034">
        <w:trPr>
          <w:trHeight w:val="259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E9E8A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4C969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F7A3D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15FBC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29D84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1B236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E929E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B7870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82DA3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) Removed printer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BB4F5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/No</w:t>
            </w:r>
          </w:p>
        </w:tc>
      </w:tr>
      <w:tr w:rsidR="00892F4C" w:rsidRPr="00892F4C" w14:paraId="22984D62" w14:textId="77777777" w:rsidTr="005A2034">
        <w:trPr>
          <w:trHeight w:val="259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EF55C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7B473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25428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334BC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ADE9A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A664D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38632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FF2AD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D8766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) Stood in a m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ng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048DE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/No</w:t>
            </w:r>
          </w:p>
        </w:tc>
      </w:tr>
      <w:tr w:rsidR="00892F4C" w:rsidRPr="00892F4C" w14:paraId="67211D7F" w14:textId="77777777" w:rsidTr="005A2034">
        <w:trPr>
          <w:trHeight w:val="259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D6F2F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F3BF6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C16B3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F8BB2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F0E1E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D88AA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0AD95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02671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F7387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) Walked in a meeting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FB78A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/No</w:t>
            </w:r>
          </w:p>
        </w:tc>
      </w:tr>
      <w:tr w:rsidR="00892F4C" w:rsidRPr="00892F4C" w14:paraId="5C91475B" w14:textId="77777777" w:rsidTr="005A2034">
        <w:trPr>
          <w:trHeight w:val="259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56E58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724AC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6BA51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69B7A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7804B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1A985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118DA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32C40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570EA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) Used face-to-face interaction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9766E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/No</w:t>
            </w:r>
          </w:p>
        </w:tc>
      </w:tr>
      <w:tr w:rsidR="00892F4C" w:rsidRPr="00892F4C" w14:paraId="46F33A65" w14:textId="77777777" w:rsidTr="005A2034">
        <w:trPr>
          <w:trHeight w:val="259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B4F64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1874B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02B87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2A75E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BAC5F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08FA7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3DD07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303A0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EDFCD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) Used the stair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CA1AD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/No</w:t>
            </w:r>
          </w:p>
        </w:tc>
      </w:tr>
      <w:tr w:rsidR="00892F4C" w:rsidRPr="00892F4C" w14:paraId="36E834F8" w14:textId="77777777" w:rsidTr="005A2034">
        <w:trPr>
          <w:trHeight w:val="273"/>
        </w:trPr>
        <w:tc>
          <w:tcPr>
            <w:tcW w:w="4383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1418A4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Researcher observation (In-person quarterly &amp; web analytics monthly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02579F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92F4C" w:rsidRPr="00892F4C" w14:paraId="11CFF351" w14:textId="77777777" w:rsidTr="005A2034">
        <w:trPr>
          <w:trHeight w:val="259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4EF81" w14:textId="77777777" w:rsidR="00892F4C" w:rsidRPr="00892F4C" w:rsidRDefault="00892F4C" w:rsidP="00892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4E06F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⭘</w:t>
            </w:r>
          </w:p>
        </w:tc>
        <w:tc>
          <w:tcPr>
            <w:tcW w:w="1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2E17D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nt e-newsletter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11FBF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__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BCA17" w14:textId="77777777" w:rsidR="00892F4C" w:rsidRPr="00892F4C" w:rsidRDefault="00892F4C" w:rsidP="00892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496D1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▲</w:t>
            </w:r>
          </w:p>
        </w:tc>
        <w:tc>
          <w:tcPr>
            <w:tcW w:w="16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AAE30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ended at least one group advocate call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92E3E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/No</w:t>
            </w:r>
          </w:p>
        </w:tc>
      </w:tr>
      <w:tr w:rsidR="00892F4C" w:rsidRPr="00892F4C" w14:paraId="2861032E" w14:textId="77777777" w:rsidTr="005A2034">
        <w:trPr>
          <w:trHeight w:val="259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62864" w14:textId="77777777" w:rsidR="00892F4C" w:rsidRPr="00892F4C" w:rsidRDefault="00892F4C" w:rsidP="00892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8667B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⭘</w:t>
            </w:r>
          </w:p>
        </w:tc>
        <w:tc>
          <w:tcPr>
            <w:tcW w:w="1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07B17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ported informal hourly break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EE551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__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0249A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8E90E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1B85F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AD8C5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AE99E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92F4C" w:rsidRPr="00892F4C" w14:paraId="1EC9CFA5" w14:textId="77777777" w:rsidTr="005A2034">
        <w:trPr>
          <w:trHeight w:val="259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3B8B4" w14:textId="77777777" w:rsidR="00892F4C" w:rsidRPr="00892F4C" w:rsidRDefault="00892F4C" w:rsidP="00892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1A5AF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⭘</w:t>
            </w:r>
          </w:p>
        </w:tc>
        <w:tc>
          <w:tcPr>
            <w:tcW w:w="1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E11AD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pleted quarterly meeting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8F14A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__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D7CC0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79590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1778C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42593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271EF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92F4C" w:rsidRPr="00892F4C" w14:paraId="3454C33F" w14:textId="77777777" w:rsidTr="005A2034">
        <w:trPr>
          <w:trHeight w:val="259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F9D1F" w14:textId="77777777" w:rsidR="00892F4C" w:rsidRPr="00892F4C" w:rsidRDefault="00892F4C" w:rsidP="00892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B803C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⭘</w:t>
            </w:r>
          </w:p>
        </w:tc>
        <w:tc>
          <w:tcPr>
            <w:tcW w:w="1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34CB2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pleted advocate survey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22CC4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__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C4ED2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88C42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97BC4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E0C76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0C0E3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92F4C" w:rsidRPr="00892F4C" w14:paraId="5217F49E" w14:textId="77777777" w:rsidTr="005A2034">
        <w:trPr>
          <w:trHeight w:val="259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30840" w14:textId="77777777" w:rsidR="00892F4C" w:rsidRPr="00892F4C" w:rsidRDefault="00892F4C" w:rsidP="00892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05A36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⭘</w:t>
            </w:r>
          </w:p>
        </w:tc>
        <w:tc>
          <w:tcPr>
            <w:tcW w:w="1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1B716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ported email distributio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9AF4A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__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6A417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1EA02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B3EE4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8ADE3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39715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92F4C" w:rsidRPr="00892F4C" w14:paraId="332B7F1F" w14:textId="77777777" w:rsidTr="005A2034">
        <w:trPr>
          <w:trHeight w:val="533"/>
        </w:trPr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C103221" w14:textId="77777777" w:rsidR="00892F4C" w:rsidRPr="00892F4C" w:rsidRDefault="00892F4C" w:rsidP="00892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46008F0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⭘</w:t>
            </w:r>
          </w:p>
        </w:tc>
        <w:tc>
          <w:tcPr>
            <w:tcW w:w="14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34396DC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pleted community readiness interview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FF4E31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__%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67603A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E37448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F08E27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8A3725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72837F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92F4C" w:rsidRPr="00892F4C" w14:paraId="0E1FFAC8" w14:textId="77777777" w:rsidTr="005A2034">
        <w:trPr>
          <w:trHeight w:val="259"/>
        </w:trPr>
        <w:tc>
          <w:tcPr>
            <w:tcW w:w="184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895E4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herence score ([sum of items 1-15] x 10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B0633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______%</w:t>
            </w:r>
          </w:p>
        </w:tc>
        <w:tc>
          <w:tcPr>
            <w:tcW w:w="200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9991C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etence score ([sum of items 16-25] x 10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3A50F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______%</w:t>
            </w:r>
          </w:p>
        </w:tc>
      </w:tr>
      <w:tr w:rsidR="00892F4C" w:rsidRPr="00892F4C" w14:paraId="46E10308" w14:textId="77777777" w:rsidTr="005A2034">
        <w:trPr>
          <w:trHeight w:val="259"/>
        </w:trPr>
        <w:tc>
          <w:tcPr>
            <w:tcW w:w="184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48552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idelity (mean % adherence &amp; competence) 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BA39D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______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06538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81579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C8DD0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929A5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F8AEA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92F4C" w:rsidRPr="00892F4C" w14:paraId="40A8DD27" w14:textId="77777777" w:rsidTr="005A2034">
        <w:trPr>
          <w:trHeight w:val="82"/>
        </w:trPr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3E2372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E2A894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69F947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8CE586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4DF929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5C4535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D7B547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525962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3BD05B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B4FF09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92F4C" w:rsidRPr="00892F4C" w14:paraId="6F7B4E34" w14:textId="77777777" w:rsidTr="005A2034">
        <w:trPr>
          <w:trHeight w:val="259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8F5B0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62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63696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PARIHS construct </w:t>
            </w:r>
            <w:proofErr w:type="gramStart"/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=  </w:t>
            </w:r>
            <w:r w:rsidRPr="00892F4C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⭘</w:t>
            </w:r>
            <w:proofErr w:type="gramEnd"/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novation; ▲ Recipient; </w:t>
            </w:r>
            <w:r w:rsidRPr="00892F4C">
              <w:rPr>
                <w:rFonts w:ascii="Segoe UI Emoji" w:eastAsia="Times New Roman" w:hAnsi="Segoe UI Emoji" w:cs="Segoe UI Emoji"/>
                <w:color w:val="000000"/>
                <w:sz w:val="18"/>
                <w:szCs w:val="18"/>
              </w:rPr>
              <w:t>⬛</w:t>
            </w: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Context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8BD34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F743E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92F4C" w:rsidRPr="00892F4C" w14:paraId="5605BD3B" w14:textId="77777777" w:rsidTr="00892F4C">
        <w:trPr>
          <w:trHeight w:val="847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741F5E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4762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E44A5D" w14:textId="77777777" w:rsidR="00892F4C" w:rsidRPr="00892F4C" w:rsidRDefault="00892F4C" w:rsidP="0089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lculated for each strategy- Waste/recycling bin relocation, centralized printing, </w:t>
            </w:r>
            <w:proofErr w:type="spellStart"/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eaboard</w:t>
            </w:r>
            <w:proofErr w:type="spellEnd"/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standing height tables, hourly informal breaks, face to face interaction, standing meetings, walking meetings, stretch breaks, communal </w:t>
            </w:r>
            <w:proofErr w:type="gramStart"/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eas,  breaks</w:t>
            </w:r>
            <w:proofErr w:type="gramEnd"/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 long </w:t>
            </w:r>
            <w:proofErr w:type="spellStart"/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etingss</w:t>
            </w:r>
            <w:proofErr w:type="spellEnd"/>
            <w:r w:rsidRPr="00892F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comfortable shoes, contests, social groups, lunchtime seminar. </w:t>
            </w:r>
          </w:p>
        </w:tc>
      </w:tr>
    </w:tbl>
    <w:p w14:paraId="35396C68" w14:textId="77777777" w:rsidR="00F67039" w:rsidRPr="00892F4C" w:rsidRDefault="00F67039">
      <w:pPr>
        <w:rPr>
          <w:rFonts w:ascii="Times New Roman" w:hAnsi="Times New Roman" w:cs="Times New Roman"/>
          <w:sz w:val="18"/>
          <w:szCs w:val="18"/>
        </w:rPr>
      </w:pPr>
    </w:p>
    <w:sectPr w:rsidR="00F67039" w:rsidRPr="00892F4C" w:rsidSect="00892F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F4C"/>
    <w:rsid w:val="000B4016"/>
    <w:rsid w:val="00126F9E"/>
    <w:rsid w:val="00166361"/>
    <w:rsid w:val="005A2034"/>
    <w:rsid w:val="00892F4C"/>
    <w:rsid w:val="00BC3A0A"/>
    <w:rsid w:val="00EB7370"/>
    <w:rsid w:val="00F67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C53BC"/>
  <w15:chartTrackingRefBased/>
  <w15:docId w15:val="{7ABEA312-2373-4F29-AB6A-CC7F757CC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551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638D9B82E07A4F9DDB4CC42CE4D117" ma:contentTypeVersion="11" ma:contentTypeDescription="Create a new document." ma:contentTypeScope="" ma:versionID="83ea792681193793f6b2fbced4977876">
  <xsd:schema xmlns:xsd="http://www.w3.org/2001/XMLSchema" xmlns:xs="http://www.w3.org/2001/XMLSchema" xmlns:p="http://schemas.microsoft.com/office/2006/metadata/properties" xmlns:ns3="b9e08880-ccdb-477f-8125-b4372d073c5f" targetNamespace="http://schemas.microsoft.com/office/2006/metadata/properties" ma:root="true" ma:fieldsID="2dce00ed75b1eab2ea7223ab9ce5d52a" ns3:_="">
    <xsd:import namespace="b9e08880-ccdb-477f-8125-b4372d073c5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e08880-ccdb-477f-8125-b4372d073c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6FBC123-06E5-41FC-912C-4ACFBA56E50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5651FE5-6ECA-47AF-9DBC-BF9EBE31C8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e08880-ccdb-477f-8125-b4372d073c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D33F8C7-05EA-44DE-8627-6219BACD77E7}">
  <ds:schemaRefs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dcmitype/"/>
    <ds:schemaRef ds:uri="http://www.w3.org/XML/1998/namespace"/>
    <ds:schemaRef ds:uri="http://purl.org/dc/elements/1.1/"/>
    <ds:schemaRef ds:uri="http://purl.org/dc/terms/"/>
    <ds:schemaRef ds:uri="http://schemas.openxmlformats.org/package/2006/metadata/core-properties"/>
    <ds:schemaRef ds:uri="b9e08880-ccdb-477f-8125-b4372d073c5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47</Words>
  <Characters>198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a Leonard</dc:creator>
  <cp:keywords/>
  <dc:description/>
  <cp:lastModifiedBy>Krista Leonard</cp:lastModifiedBy>
  <cp:revision>6</cp:revision>
  <dcterms:created xsi:type="dcterms:W3CDTF">2022-04-13T22:56:00Z</dcterms:created>
  <dcterms:modified xsi:type="dcterms:W3CDTF">2022-04-19T2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638D9B82E07A4F9DDB4CC42CE4D117</vt:lpwstr>
  </property>
</Properties>
</file>